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7D70D" w14:textId="77777777" w:rsidR="00780D97" w:rsidRPr="00CE2F98" w:rsidRDefault="00780D97" w:rsidP="00780D97">
      <w:pPr>
        <w:spacing w:line="240" w:lineRule="auto"/>
        <w:textAlignment w:val="baseline"/>
        <w:rPr>
          <w:rFonts w:eastAsia="Times New Roman"/>
          <w:b/>
          <w:bCs/>
          <w:color w:val="00000A"/>
          <w:sz w:val="22"/>
          <w:szCs w:val="22"/>
          <w:lang w:eastAsia="en-AU"/>
        </w:rPr>
      </w:pPr>
      <w:r w:rsidRPr="00F05B42">
        <w:rPr>
          <w:rFonts w:eastAsia="Times New Roman"/>
          <w:b/>
          <w:bCs/>
          <w:color w:val="00000A"/>
          <w:sz w:val="22"/>
          <w:szCs w:val="22"/>
          <w:lang w:eastAsia="en-AU"/>
        </w:rPr>
        <w:t xml:space="preserve">Supplementary File </w:t>
      </w:r>
      <w:r w:rsidRPr="00CE2F98">
        <w:rPr>
          <w:rFonts w:eastAsia="Times New Roman"/>
          <w:b/>
          <w:bCs/>
          <w:color w:val="00000A"/>
          <w:sz w:val="22"/>
          <w:szCs w:val="22"/>
          <w:lang w:eastAsia="en-AU"/>
        </w:rPr>
        <w:t>4. Subject 300240 relative fitness estimate, co-occurring mutations and frequency of occurrence for each reconstructed haplotype.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7"/>
        <w:gridCol w:w="771"/>
        <w:gridCol w:w="686"/>
        <w:gridCol w:w="1092"/>
        <w:gridCol w:w="851"/>
        <w:gridCol w:w="1464"/>
        <w:gridCol w:w="939"/>
        <w:gridCol w:w="964"/>
        <w:gridCol w:w="963"/>
        <w:gridCol w:w="47"/>
        <w:gridCol w:w="137"/>
        <w:gridCol w:w="240"/>
      </w:tblGrid>
      <w:tr w:rsidR="00780D97" w:rsidRPr="002055B8" w14:paraId="449B5DF2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261F60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gion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328180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Time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2E81D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Viral Load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737B88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requency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FAFA97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lative Fitnes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058643" w14:textId="77777777" w:rsidR="00780D97" w:rsidRPr="002055B8" w:rsidRDefault="00780D97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602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AQAPPPSW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610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  <w:p w14:paraId="1BFC8332" w14:textId="77777777" w:rsidR="00780D97" w:rsidRPr="002055B8" w:rsidRDefault="00780D97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633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LGPVQNEV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641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  <w:p w14:paraId="4141DA40" w14:textId="77777777" w:rsidR="00780D97" w:rsidRPr="002055B8" w:rsidRDefault="00780D97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Mutation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62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65E8EDC" w14:textId="77777777" w:rsidR="00780D97" w:rsidRPr="002055B8" w:rsidRDefault="00780D97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Co-occurring Mutations**</w:t>
            </w:r>
          </w:p>
        </w:tc>
      </w:tr>
      <w:tr w:rsidR="00780D97" w:rsidRPr="002055B8" w14:paraId="1EF07DA8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FE67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NS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8CC4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DPI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28FD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4887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5448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8.5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3FBC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F460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F60A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AB65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2D84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F717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0E085EA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15BF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0F216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3FF0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C4D0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3.2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3949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8C55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77BF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A7E2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6817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0E6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4D62E0C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49D2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F16D4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B752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9D3C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4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E40C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7D0B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E955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4A99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ABE0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9DB6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BDB910F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6DEE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23A3B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0BC0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952A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0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46D7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7584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34A0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CCAE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02B1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2469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79C9BCFD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8C3E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FDAB2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5A27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6E4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B0B4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D828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4808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3A9F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B2F7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7879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1545C8A1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42FE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E32F1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51DB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1F15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1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453B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6DA89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EA944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6805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5832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6812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C914C99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E8DF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8655D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582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ED01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8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1CCE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ED64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FD84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A19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1E27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90DC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4D099369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47F3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167EC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CCE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BC7F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8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20BC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A464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6F71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243B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D725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854C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2B77EB98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90EA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482B2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6D8E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CFC7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3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DA76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B521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9F18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2FEC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4665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6055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0F2B075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5EBE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7D3E9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9671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53AD5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2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E15A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13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2B91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2502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A1B5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6FE3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4681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8644E4E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5502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19156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1528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8ED6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0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8B2C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90649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1153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860D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6C00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112A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61F0A9BD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CD96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E3BA9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38F0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3923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8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DB73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B051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EEEB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9A90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5EEE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B9FD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1503B69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CAA4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E225D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9343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3C63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5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80F5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12A8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39B0D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3327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3707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E8DD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1E882FE6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077A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B1DBD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0A01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79A62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4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E841A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13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B2D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E60A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F3D4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E159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E60E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6A8CB9A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243F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5A05D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5D68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371C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3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0A16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BE80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0E33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A18F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D717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7782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162B9A56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7BA9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DD54E5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EB79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548E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2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AE9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F07C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9A47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8821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4748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7C27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7494196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C7F9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71C4B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546A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56E7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1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B520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7848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3232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8644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C370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8788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4A6DC11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02A5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5FB70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BE6C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254F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333F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D84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36F7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8ECD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2090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1628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5D6B01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5665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439C0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8574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971D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2567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D21D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8684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4916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C008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E080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710D50DB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F0B8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9D5FE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3419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859A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3678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13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7916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2749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F799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9045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8D0C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0F22AC75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3CC1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A0D0A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2FB5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0459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A92A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79514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11D8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708E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C802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DE90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0D32188A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ECD5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5824FF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032C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9354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E43C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B18B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FDBC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F3D1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715A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6D5B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7B0F0F5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4233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2736CB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DC65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FB59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6AA4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FAE7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45C6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9A1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6397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6531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3C19A1B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BCC895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0BCED6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AED31E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89F894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0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B629BB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0FCD8C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F14481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81D99D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2A42CB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F535CB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780D97" w:rsidRPr="002055B8" w14:paraId="71D2E1E2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DC86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E69A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7DPI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8892D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5473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569F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3.7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FF7B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FC58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AC5C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16FE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FED54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7B40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7D9C7E0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09DD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248CAF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6034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844E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3.9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8661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413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2BE6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F5B1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6943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0DC6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4D7E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3E52365D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BD81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CD207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225E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4836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2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0FB2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5094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EE12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F750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A20D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202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A4C3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9D23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23525965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C51F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17C2C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57F2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CC96F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1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9909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445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BC2C7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1F17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9838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202I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894D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29CB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D238ED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C2D6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71E6B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6995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6118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B16D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07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9570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BB41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840B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576G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7004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250D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EA5F644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82C707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BE2E68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AB1F74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868F1E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10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D1610B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45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28B89A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E2DAC5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939F83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1576G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FF4826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11I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23B0E7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780D97" w:rsidRPr="002055B8" w14:paraId="5768E8FB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57A3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ECFA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20DPI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C0DF3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449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FCE2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6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5204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07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37F9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3526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DCF7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D57C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509N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D733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3BDE8C0E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EB84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0667E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8BC6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1747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DF58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107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16FB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07D5B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E883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CDC2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509K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5CDA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57CEA82C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3AFC48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9129DB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A3A7F2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12CE20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70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1E8A8E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16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5A43E6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8FB836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3EDA1A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R1395G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E5F27D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509N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388F29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780D97" w:rsidRPr="002055B8" w14:paraId="21EC4185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697B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751B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38DPI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704E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2174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475A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7.3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1553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1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E047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EA7B2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4164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8827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281D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23A016F7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A3D2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88643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39FA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1291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5.5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2BD5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1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56AFF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696A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F1CC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ECA8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CF35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04E62529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DCAC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95EAD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2150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C681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2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2BC1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1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7520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2471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EC6F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43B8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1BF08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65D35DB6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C5464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AE372B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735B5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41F7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.6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819B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31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F09CC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7B72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AC13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3379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8892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268DD483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EEB3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20CCC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1BEF6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79678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10%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44EC9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0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F630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65CCE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3283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9EC7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082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62ADA7D0" w14:textId="77777777" w:rsidTr="00ED3F4A">
        <w:trPr>
          <w:gridAfter w:val="1"/>
          <w:wAfter w:w="480" w:type="dxa"/>
          <w:trHeight w:val="27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E655B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B231DA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34DE4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040A243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80%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A9DB4F7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00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F342C4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1606L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F93F471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641I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A155990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01999DD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130A81A" w14:textId="77777777" w:rsidR="00780D97" w:rsidRPr="002055B8" w:rsidRDefault="00780D97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780D97" w:rsidRPr="002055B8" w14:paraId="4B3A92DD" w14:textId="77777777" w:rsidTr="00ED3F4A">
        <w:trPr>
          <w:trHeight w:val="270"/>
        </w:trPr>
        <w:tc>
          <w:tcPr>
            <w:tcW w:w="10035" w:type="dxa"/>
            <w:gridSpan w:val="10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0BC382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Viral Load measured in IU/ML.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8301C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780D97" w:rsidRPr="002055B8" w14:paraId="47988D81" w14:textId="77777777" w:rsidTr="00ED3F4A">
        <w:trPr>
          <w:trHeight w:val="270"/>
        </w:trPr>
        <w:tc>
          <w:tcPr>
            <w:tcW w:w="10035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10952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*Only non-synonymous mutations are shown. 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F4AE3" w14:textId="77777777" w:rsidR="00780D97" w:rsidRPr="002055B8" w:rsidRDefault="00780D97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</w:tbl>
    <w:p w14:paraId="30951270" w14:textId="77777777" w:rsidR="003510AB" w:rsidRDefault="003510AB"/>
    <w:sectPr w:rsidR="00351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97"/>
    <w:rsid w:val="001A0918"/>
    <w:rsid w:val="003510AB"/>
    <w:rsid w:val="00780D97"/>
    <w:rsid w:val="00F9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8555"/>
  <w15:chartTrackingRefBased/>
  <w15:docId w15:val="{D61CE762-3EA1-4EB3-9BFE-72FD4E55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"/>
    <w:qFormat/>
    <w:rsid w:val="00780D97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D9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D9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D9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D9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D9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D9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D9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D9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D9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D9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D9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D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D9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D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ini S</dc:creator>
  <cp:keywords/>
  <dc:description/>
  <cp:lastModifiedBy>Dharshini S</cp:lastModifiedBy>
  <cp:revision>1</cp:revision>
  <dcterms:created xsi:type="dcterms:W3CDTF">2025-08-20T05:02:00Z</dcterms:created>
  <dcterms:modified xsi:type="dcterms:W3CDTF">2025-08-20T05:02:00Z</dcterms:modified>
</cp:coreProperties>
</file>